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EF6B8" w14:textId="77777777" w:rsidR="00FF1BD3" w:rsidRPr="00425A17" w:rsidRDefault="00FF1BD3" w:rsidP="00FF1BD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</w:pPr>
      <w:r w:rsidRPr="00617049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2</w:t>
      </w:r>
      <w:r w:rsidRPr="00425A17">
        <w:rPr>
          <w:rFonts w:ascii="Times New Roman" w:eastAsia="Times New Roman" w:hAnsi="Times New Roman" w:cs="Times New Roman"/>
          <w:b/>
          <w:bCs/>
          <w:color w:val="000000" w:themeColor="text1"/>
          <w:sz w:val="22"/>
        </w:rPr>
        <w:t>. The sequence of sgRNA, the donor sequence, and the primer sequences for PCR amplification of genomic DNA (gDNA)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6888"/>
      </w:tblGrid>
      <w:tr w:rsidR="00FF1BD3" w14:paraId="04DDD30D" w14:textId="77777777" w:rsidTr="00C92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FBB7A6" w14:textId="77777777" w:rsidR="00FF1BD3" w:rsidRPr="00425A17" w:rsidRDefault="00FF1BD3" w:rsidP="00C92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</w:t>
            </w:r>
            <w:r w:rsidRPr="00425A17">
              <w:rPr>
                <w:rFonts w:ascii="Times New Roman" w:hAnsi="Times New Roman" w:cs="Times New Roman"/>
                <w:color w:val="000000" w:themeColor="text1"/>
                <w:sz w:val="22"/>
              </w:rPr>
              <w:t>ame</w:t>
            </w:r>
          </w:p>
        </w:tc>
        <w:tc>
          <w:tcPr>
            <w:tcW w:w="6888" w:type="dxa"/>
          </w:tcPr>
          <w:p w14:paraId="1AC14E19" w14:textId="77777777" w:rsidR="00FF1BD3" w:rsidRPr="00425A17" w:rsidRDefault="00FF1BD3" w:rsidP="00C923C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425A17">
              <w:rPr>
                <w:rFonts w:ascii="Times New Roman" w:hAnsi="Times New Roman" w:cs="Times New Roman"/>
                <w:color w:val="000000" w:themeColor="text1"/>
                <w:sz w:val="22"/>
              </w:rPr>
              <w:t>equence (5’-3’)</w:t>
            </w:r>
          </w:p>
        </w:tc>
      </w:tr>
      <w:tr w:rsidR="00FF1BD3" w14:paraId="02CABAC9" w14:textId="77777777" w:rsidTr="00C9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CF65584" w14:textId="77777777" w:rsidR="00FF1BD3" w:rsidRPr="00425A17" w:rsidRDefault="00FF1BD3" w:rsidP="00C92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s</w:t>
            </w:r>
            <w:r w:rsidRPr="00425A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gRNA</w:t>
            </w:r>
          </w:p>
        </w:tc>
        <w:tc>
          <w:tcPr>
            <w:tcW w:w="6888" w:type="dxa"/>
          </w:tcPr>
          <w:p w14:paraId="213B80D9" w14:textId="77777777" w:rsidR="00FF1BD3" w:rsidRPr="00425A17" w:rsidRDefault="00FF1BD3" w:rsidP="00C923C2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25A17">
              <w:rPr>
                <w:rFonts w:ascii="Times New Roman" w:hAnsi="Times New Roman" w:cs="Times New Roman"/>
                <w:color w:val="000000" w:themeColor="text1"/>
                <w:sz w:val="22"/>
              </w:rPr>
              <w:t>tgctcccgtgctgcttctctagg</w:t>
            </w:r>
            <w:proofErr w:type="spellEnd"/>
          </w:p>
        </w:tc>
      </w:tr>
      <w:tr w:rsidR="00FF1BD3" w14:paraId="4E13FAD6" w14:textId="77777777" w:rsidTr="00C923C2">
        <w:trPr>
          <w:trHeight w:val="3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6C5C1B" w14:textId="77777777" w:rsidR="00FF1BD3" w:rsidRPr="00425A17" w:rsidRDefault="00FF1BD3" w:rsidP="00C92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D</w:t>
            </w:r>
            <w:r w:rsidRPr="00425A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onor</w:t>
            </w:r>
          </w:p>
        </w:tc>
        <w:tc>
          <w:tcPr>
            <w:tcW w:w="6888" w:type="dxa"/>
          </w:tcPr>
          <w:p w14:paraId="76163C4B" w14:textId="77777777" w:rsidR="00FF1BD3" w:rsidRPr="00425A17" w:rsidRDefault="00FF1BD3" w:rsidP="00C923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/>
                <w:color w:val="000000" w:themeColor="text1"/>
                <w:sz w:val="22"/>
              </w:rPr>
              <w:t>aagaaataaaatgtcgacatgccttatgctttaaatccagcaagtaggaagactaaggtaaagaattgtgagtctgaggccagggcagctttctgagagattatctcaaactaaaataaacaaaaagagctggggctgtgggccagtagtagagtacttgcctaacatgtaaagcctttggctcagccaaaggctttgaatatgttaggtattctacttccccctgccccaaacagtagactcttgtgtggcatttaggatatccctttaaatagcaagagagaaaagatgaccccagagtcagtagctgtgagcaatacggctcacatcccctggtttctatgccatcagttggctttctgggttcactgtgctggtatcatcttccgttggtggagtcaggggaagctgctcctgggagaggcaggggaaggagcgaggaactattcctgacgaagatgctcgtccaagcctgcttctcttcactcttcctcctgcagctcaatcagaacctcaatgatgtcctggtcagtctggagaagcagcacgggagcgctaccttcacagtcaaggcccaacccaggtaggttagggcagggagggtgaggtcagtggggccctgtggcatgatggtcagcgccacagaagcagcttctggagacccttccttgttcttctcgcgggcctctggaaatcttccagactctgcctcctggcatcagggaaatagctcctatagtcttggtctgtggccagggagcctgtagatcccagagccttagtagaatagaggtcaagatggagatggggctctattgttgacacaaggctgtggctcctggcatgcaggccttcctgcctcttgctcaaggtaaggtccaagaatggcagcagtgccttggtactttgtcctttgctgcctttcctgggcagctgccaggagctcctgtcacctgagggaggtcatgagggggaaggaatagaaacaacctggagtctgggattgcacgccttccccctccctccctctctgtctctcccttcttactccgtgtgtgtgtgtgtgtgtgtgtgtgtgtgtgt</w:t>
            </w:r>
          </w:p>
        </w:tc>
      </w:tr>
      <w:tr w:rsidR="00FF1BD3" w14:paraId="2E9B2B75" w14:textId="77777777" w:rsidTr="00C923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8ACBAA" w14:textId="77777777" w:rsidR="00FF1BD3" w:rsidRPr="00425A17" w:rsidRDefault="00FF1BD3" w:rsidP="00C92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P</w:t>
            </w:r>
            <w:r w:rsidRPr="00425A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rimer-FP</w:t>
            </w:r>
          </w:p>
        </w:tc>
        <w:tc>
          <w:tcPr>
            <w:tcW w:w="6888" w:type="dxa"/>
          </w:tcPr>
          <w:p w14:paraId="3AB4367D" w14:textId="77777777" w:rsidR="00FF1BD3" w:rsidRPr="00425A17" w:rsidRDefault="00FF1BD3" w:rsidP="00C923C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25A17">
              <w:rPr>
                <w:rFonts w:ascii="Times New Roman" w:hAnsi="Times New Roman" w:cs="Times New Roman"/>
                <w:color w:val="000000" w:themeColor="text1"/>
                <w:sz w:val="22"/>
              </w:rPr>
              <w:t>atgtcgacatgccttatgc</w:t>
            </w:r>
            <w:proofErr w:type="spellEnd"/>
          </w:p>
        </w:tc>
      </w:tr>
      <w:tr w:rsidR="00FF1BD3" w14:paraId="65FEA6C3" w14:textId="77777777" w:rsidTr="00C92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DEFD60" w14:textId="77777777" w:rsidR="00FF1BD3" w:rsidRPr="00425A17" w:rsidRDefault="00FF1BD3" w:rsidP="00C92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1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2"/>
              </w:rPr>
              <w:t>P</w:t>
            </w:r>
            <w:r w:rsidRPr="00425A1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rimer-RP</w:t>
            </w:r>
          </w:p>
        </w:tc>
        <w:tc>
          <w:tcPr>
            <w:tcW w:w="6888" w:type="dxa"/>
          </w:tcPr>
          <w:p w14:paraId="32AB057F" w14:textId="77777777" w:rsidR="00FF1BD3" w:rsidRPr="00425A17" w:rsidRDefault="00FF1BD3" w:rsidP="00C923C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425A17">
              <w:rPr>
                <w:rFonts w:ascii="Times New Roman" w:hAnsi="Times New Roman" w:cs="Times New Roman"/>
                <w:color w:val="000000" w:themeColor="text1"/>
                <w:sz w:val="22"/>
              </w:rPr>
              <w:t>cagactccaggttgtttcta</w:t>
            </w:r>
            <w:proofErr w:type="spellEnd"/>
          </w:p>
        </w:tc>
      </w:tr>
    </w:tbl>
    <w:p w14:paraId="28A238FD" w14:textId="77777777" w:rsidR="00E47FEE" w:rsidRDefault="00E47FEE">
      <w:pPr>
        <w:rPr>
          <w:rFonts w:hint="eastAsia"/>
        </w:rPr>
      </w:pPr>
    </w:p>
    <w:sectPr w:rsidR="00E47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D3"/>
    <w:rsid w:val="00002A5C"/>
    <w:rsid w:val="00007B2D"/>
    <w:rsid w:val="000159BA"/>
    <w:rsid w:val="00016C91"/>
    <w:rsid w:val="0002757A"/>
    <w:rsid w:val="00032CD7"/>
    <w:rsid w:val="00034943"/>
    <w:rsid w:val="0004180A"/>
    <w:rsid w:val="00057FAF"/>
    <w:rsid w:val="000914D4"/>
    <w:rsid w:val="000A3751"/>
    <w:rsid w:val="000A5D5A"/>
    <w:rsid w:val="000B32F1"/>
    <w:rsid w:val="000D096E"/>
    <w:rsid w:val="0010477B"/>
    <w:rsid w:val="00117178"/>
    <w:rsid w:val="0013397C"/>
    <w:rsid w:val="00134996"/>
    <w:rsid w:val="00135039"/>
    <w:rsid w:val="0014279B"/>
    <w:rsid w:val="001462BF"/>
    <w:rsid w:val="001864E2"/>
    <w:rsid w:val="001A5844"/>
    <w:rsid w:val="001A5DA0"/>
    <w:rsid w:val="001B09DD"/>
    <w:rsid w:val="001B3DFD"/>
    <w:rsid w:val="001B48FF"/>
    <w:rsid w:val="00240ABF"/>
    <w:rsid w:val="00245234"/>
    <w:rsid w:val="002706D5"/>
    <w:rsid w:val="00273B6B"/>
    <w:rsid w:val="00287684"/>
    <w:rsid w:val="002A54A5"/>
    <w:rsid w:val="002C0897"/>
    <w:rsid w:val="002C7F92"/>
    <w:rsid w:val="002F58BC"/>
    <w:rsid w:val="003339A3"/>
    <w:rsid w:val="00337440"/>
    <w:rsid w:val="0034328F"/>
    <w:rsid w:val="0034533D"/>
    <w:rsid w:val="00347A0C"/>
    <w:rsid w:val="00360C66"/>
    <w:rsid w:val="0037027B"/>
    <w:rsid w:val="003723E5"/>
    <w:rsid w:val="0037739B"/>
    <w:rsid w:val="00382CA1"/>
    <w:rsid w:val="0038764F"/>
    <w:rsid w:val="00392061"/>
    <w:rsid w:val="003A20AB"/>
    <w:rsid w:val="003B49C5"/>
    <w:rsid w:val="003E2290"/>
    <w:rsid w:val="004035BF"/>
    <w:rsid w:val="004040CD"/>
    <w:rsid w:val="00414D52"/>
    <w:rsid w:val="00416B3F"/>
    <w:rsid w:val="00434EF9"/>
    <w:rsid w:val="00454BF9"/>
    <w:rsid w:val="0046307C"/>
    <w:rsid w:val="0046667C"/>
    <w:rsid w:val="0054161E"/>
    <w:rsid w:val="00554F83"/>
    <w:rsid w:val="0055799E"/>
    <w:rsid w:val="00596235"/>
    <w:rsid w:val="005B42FC"/>
    <w:rsid w:val="005D13CE"/>
    <w:rsid w:val="005D268E"/>
    <w:rsid w:val="005E04A2"/>
    <w:rsid w:val="005E4823"/>
    <w:rsid w:val="00601FBF"/>
    <w:rsid w:val="006407B3"/>
    <w:rsid w:val="006763A6"/>
    <w:rsid w:val="006834C0"/>
    <w:rsid w:val="006E4661"/>
    <w:rsid w:val="006F07C2"/>
    <w:rsid w:val="006F1BCD"/>
    <w:rsid w:val="00703133"/>
    <w:rsid w:val="00710EEE"/>
    <w:rsid w:val="00716EE7"/>
    <w:rsid w:val="00764DAA"/>
    <w:rsid w:val="007723E3"/>
    <w:rsid w:val="00772CB1"/>
    <w:rsid w:val="00773EED"/>
    <w:rsid w:val="007B1707"/>
    <w:rsid w:val="007C4300"/>
    <w:rsid w:val="007E4039"/>
    <w:rsid w:val="007F15D2"/>
    <w:rsid w:val="00830A64"/>
    <w:rsid w:val="008422BD"/>
    <w:rsid w:val="00884EBD"/>
    <w:rsid w:val="00886901"/>
    <w:rsid w:val="008A764F"/>
    <w:rsid w:val="008C76FB"/>
    <w:rsid w:val="008E6123"/>
    <w:rsid w:val="008E70E8"/>
    <w:rsid w:val="00920497"/>
    <w:rsid w:val="00957722"/>
    <w:rsid w:val="00960259"/>
    <w:rsid w:val="00966318"/>
    <w:rsid w:val="00984480"/>
    <w:rsid w:val="009B195B"/>
    <w:rsid w:val="009B64E3"/>
    <w:rsid w:val="00A625C6"/>
    <w:rsid w:val="00A65394"/>
    <w:rsid w:val="00A71F1F"/>
    <w:rsid w:val="00A763B1"/>
    <w:rsid w:val="00AC0678"/>
    <w:rsid w:val="00AE7199"/>
    <w:rsid w:val="00AF4734"/>
    <w:rsid w:val="00B114C8"/>
    <w:rsid w:val="00B12DB5"/>
    <w:rsid w:val="00B36ED7"/>
    <w:rsid w:val="00B409A2"/>
    <w:rsid w:val="00B768BD"/>
    <w:rsid w:val="00B93D9B"/>
    <w:rsid w:val="00BB5625"/>
    <w:rsid w:val="00C252D2"/>
    <w:rsid w:val="00C62766"/>
    <w:rsid w:val="00C879A5"/>
    <w:rsid w:val="00C9749D"/>
    <w:rsid w:val="00CA04BF"/>
    <w:rsid w:val="00CA776D"/>
    <w:rsid w:val="00CE66F7"/>
    <w:rsid w:val="00D04852"/>
    <w:rsid w:val="00D117BD"/>
    <w:rsid w:val="00D748E1"/>
    <w:rsid w:val="00DC1335"/>
    <w:rsid w:val="00DD1A9D"/>
    <w:rsid w:val="00DE395F"/>
    <w:rsid w:val="00E47FEE"/>
    <w:rsid w:val="00E625C1"/>
    <w:rsid w:val="00E67A81"/>
    <w:rsid w:val="00E83B74"/>
    <w:rsid w:val="00EA783C"/>
    <w:rsid w:val="00EB46ED"/>
    <w:rsid w:val="00EB524A"/>
    <w:rsid w:val="00ED5ADC"/>
    <w:rsid w:val="00EE3CCF"/>
    <w:rsid w:val="00F05A34"/>
    <w:rsid w:val="00F07DF1"/>
    <w:rsid w:val="00F17130"/>
    <w:rsid w:val="00F2681B"/>
    <w:rsid w:val="00F53DD4"/>
    <w:rsid w:val="00F53EB1"/>
    <w:rsid w:val="00FA4382"/>
    <w:rsid w:val="00FB37B3"/>
    <w:rsid w:val="00FC6E46"/>
    <w:rsid w:val="00FC72E0"/>
    <w:rsid w:val="00FD7911"/>
    <w:rsid w:val="00FF1BD3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8AE1E"/>
  <w15:chartTrackingRefBased/>
  <w15:docId w15:val="{73D38E49-2FF8-0E48-87A7-945431B35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BD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FF1BD3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yu</dc:creator>
  <cp:keywords/>
  <dc:description/>
  <cp:lastModifiedBy>zhangxingyu</cp:lastModifiedBy>
  <cp:revision>1</cp:revision>
  <dcterms:created xsi:type="dcterms:W3CDTF">2023-08-09T13:51:00Z</dcterms:created>
  <dcterms:modified xsi:type="dcterms:W3CDTF">2023-08-09T13:51:00Z</dcterms:modified>
</cp:coreProperties>
</file>